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561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1"/>
        <w:gridCol w:w="2301"/>
        <w:gridCol w:w="673"/>
        <w:gridCol w:w="870"/>
        <w:gridCol w:w="1703"/>
        <w:gridCol w:w="1709"/>
        <w:gridCol w:w="944"/>
        <w:gridCol w:w="1709"/>
        <w:gridCol w:w="944"/>
        <w:gridCol w:w="1820"/>
        <w:gridCol w:w="1251"/>
      </w:tblGrid>
      <w:tr w14:paraId="001B33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561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E47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bl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sz w:val="21"/>
                <w:szCs w:val="21"/>
                <w:lang w:eastAsia="zh-CN"/>
              </w:rPr>
              <w:t>S1</w:t>
            </w: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 Associations of Frail State Transition Pattern with Stroke by Age &lt;75 and &gt;=75 Years</w:t>
            </w: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sz w:val="21"/>
                <w:szCs w:val="21"/>
                <w:lang w:eastAsia="zh-CN"/>
              </w:rPr>
              <w:t>, evaluated using the Cox Proportional Hazards Model</w:t>
            </w:r>
            <w:r>
              <w:rPr>
                <w:rFonts w:hint="eastAsia" w:ascii="Times New Roman" w:hAnsi="Times New Roman" w:eastAsia="宋体" w:cs="Times New Roman"/>
                <w:b/>
                <w:bCs/>
                <w:snapToGrid/>
                <w:sz w:val="21"/>
                <w:szCs w:val="21"/>
                <w:lang w:val="en-US" w:eastAsia="zh-CN"/>
              </w:rPr>
              <w:t>.</w:t>
            </w:r>
          </w:p>
        </w:tc>
      </w:tr>
      <w:tr w14:paraId="2490CB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4F6D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 group / Exposure</w:t>
            </w:r>
          </w:p>
        </w:tc>
        <w:tc>
          <w:tcPr>
            <w:tcW w:w="0" w:type="auto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A604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scriptive statistics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F7B1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B3A1E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</w:t>
            </w:r>
          </w:p>
        </w:tc>
        <w:tc>
          <w:tcPr>
            <w:tcW w:w="2981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D2DE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2</w:t>
            </w:r>
          </w:p>
        </w:tc>
      </w:tr>
      <w:tr w14:paraId="7D1988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21340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 group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C028A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osur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B037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609E4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ent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46E9B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portion (%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EF9B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6B1C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valu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3F24A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699E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valu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033B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11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D19A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value</w:t>
            </w:r>
          </w:p>
        </w:tc>
      </w:tr>
      <w:tr w14:paraId="095C6F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5A7F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 &lt;7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1053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Stable rob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B2E0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1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8AFB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840A1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BEEB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8547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A189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2C52A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6365A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Ref.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675D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</w:p>
        </w:tc>
      </w:tr>
      <w:tr w14:paraId="54DA32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E42C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065B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Pre-frail to rob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E793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7870A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13CAD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035D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1.38 (0.94, 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7A63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6EE3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1.37 (0.94, 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67FFA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1732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1.44 (0.99, 2.1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80CD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059</w:t>
            </w:r>
          </w:p>
        </w:tc>
      </w:tr>
      <w:tr w14:paraId="56B2B0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2E53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0440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Robust to pre-frail/fr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A55F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DB59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BB03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C69D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1.79 (1.29, 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93D3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7786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1.80 (1.29, 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9188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6A51F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1.79 (1.28, 2.4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D306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519E43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BE5C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8723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Stable pre-fr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793B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2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CE49D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0FB1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46A9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2.24 (1.70, 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8F62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909F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2.21 (1.67, 2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F400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A85E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2.20 (1.66, 2.9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ED88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1235FB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DD27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B91A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Frail to pre-frail/rob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CC62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CABE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D9B1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B061A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3.00 (2.06, 4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FE54F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E8EC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2.94 (2.02, 4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67ECF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8B72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2.83 (1.94, 4.1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20E2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73A2BA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E868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0567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Pre-frail to fr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9EF2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380A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B72E1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09F1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3.39 (2.43, 4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5700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A9DA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3.33 (2.38, 4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8ED7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18A5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3.34 (2.38, 4.6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A7A01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6A2D97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8EFE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3AF4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Stable fr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4DD2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D466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A0E4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94C8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5.17 (3.74, 7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8168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FCD7F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4.97 (3.59, 6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5889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2C93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4.79 (3.42, 6.7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3BE7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131E18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6A61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 &gt;=7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9820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Stable rob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5565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A58C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8233D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3741D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DE5F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9AC81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7EEA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FE24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Ref.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EA0B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</w:tr>
      <w:tr w14:paraId="09003D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A118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73DBA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Pre-frail to rob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51F3D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2690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90A8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656B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57 (0.11, 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6448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3776D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56 (0.11, 2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78CB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A20BF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67 (0.13, 3.4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112C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635</w:t>
            </w:r>
          </w:p>
        </w:tc>
      </w:tr>
      <w:tr w14:paraId="47E629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75AE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BFB3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Robust to pre-frail/fr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702A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9E9E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2342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892C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97 (0.28, 3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8B79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B78A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98 (0.28, 3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8F43A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CDD9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96 (0.27, 3.3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2856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949</w:t>
            </w:r>
          </w:p>
        </w:tc>
      </w:tr>
      <w:tr w14:paraId="6ADBC9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EF94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BC59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Stable pre-fr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1DBC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0570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F772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3F6EF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1.33 (0.49, 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DA3A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92CC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1.35 (0.49, 3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8414D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931A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1.31 (0.47, 3.6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8687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61</w:t>
            </w:r>
          </w:p>
        </w:tc>
      </w:tr>
      <w:tr w14:paraId="238CA4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1293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A1081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Frail to pre-frail/rob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B87E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4D4A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EEAE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1229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1.19 (0.32, 4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4E4A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AA0E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1.36 (0.35, 5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80FBA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61BD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1.44 (0.38, 5.4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7ECF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596</w:t>
            </w:r>
          </w:p>
        </w:tc>
      </w:tr>
      <w:tr w14:paraId="5F062C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B965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CC31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Pre-frail to fr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C5EB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3BC7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D646D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4F7E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2.99 (1.02, 8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9A32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957D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3.28 (1.11, 9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76DA1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4404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3.43 (1.14, 10.3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7A3D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028</w:t>
            </w:r>
          </w:p>
        </w:tc>
      </w:tr>
      <w:tr w14:paraId="314D33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168C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7EF3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Stable fr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55AD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406C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ED94D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7F15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2.37 (0.83, 6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CA41F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281C1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2.60 (0.89, 7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49A1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098D1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2.78 (0.94, 8.2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3EC9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065</w:t>
            </w:r>
          </w:p>
        </w:tc>
      </w:tr>
      <w:tr w14:paraId="0D19B5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683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ude model: No covariates were adjusted.</w:t>
            </w:r>
          </w:p>
        </w:tc>
      </w:tr>
      <w:tr w14:paraId="7A9163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AD4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: Age, sex, smoke status, drink status, BMI.</w:t>
            </w:r>
          </w:p>
        </w:tc>
      </w:tr>
      <w:tr w14:paraId="176FDD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5EE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2: Age, sex, smoke status, drink status, BMI, DM, hypertension, dyslipidemia, heart disease.</w:t>
            </w:r>
          </w:p>
        </w:tc>
      </w:tr>
    </w:tbl>
    <w:p w14:paraId="3226689C">
      <w:bookmarkStart w:id="0" w:name="_GoBack"/>
      <w:bookmarkEnd w:id="0"/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970B7C"/>
    <w:rsid w:val="5B970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hAnsi="Arial" w:eastAsia="Arial" w:cs="Arial"/>
      <w:snapToGrid w:val="0"/>
      <w:color w:val="000000"/>
      <w:sz w:val="21"/>
      <w:szCs w:val="21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8T12:26:00Z</dcterms:created>
  <dc:creator>本人已废</dc:creator>
  <cp:lastModifiedBy>本人已废</cp:lastModifiedBy>
  <dcterms:modified xsi:type="dcterms:W3CDTF">2026-05-28T12:26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BBEC851FEF8B40268554FB0957368F1E_11</vt:lpwstr>
  </property>
  <property fmtid="{D5CDD505-2E9C-101B-9397-08002B2CF9AE}" pid="4" name="KSOTemplateDocerSaveRecord">
    <vt:lpwstr>eyJoZGlkIjoiNDA0Y2Q3OTMxNWViNWIyYzI1MWJjMTE4NjM0MjczYzAiLCJ1c2VySWQiOiI0MTY1MTIxNTkifQ==</vt:lpwstr>
  </property>
</Properties>
</file>